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17A8" w14:textId="0888CD58" w:rsidR="00641A4D" w:rsidRPr="00982912" w:rsidRDefault="00D54788" w:rsidP="008E5D70">
      <w:pPr>
        <w:pStyle w:val="Title"/>
        <w:rPr>
          <w:lang w:val="en-US"/>
        </w:rPr>
      </w:pPr>
      <w:r w:rsidRPr="00982912">
        <w:rPr>
          <w:lang w:val="en-US"/>
        </w:rPr>
        <w:t>Multimedia Appendix 4</w:t>
      </w:r>
      <w:r w:rsidR="00785751" w:rsidRPr="00982912">
        <w:rPr>
          <w:lang w:val="en-US"/>
        </w:rPr>
        <w:t>: Definition of the Themes</w:t>
      </w:r>
    </w:p>
    <w:p w14:paraId="7C30562E" w14:textId="77777777" w:rsidR="00785751" w:rsidRPr="00785751" w:rsidRDefault="00785751">
      <w:pPr>
        <w:rPr>
          <w:sz w:val="24"/>
          <w:szCs w:val="24"/>
        </w:rPr>
      </w:pPr>
    </w:p>
    <w:p w14:paraId="65670DDB" w14:textId="6E83CF68" w:rsidR="00641A4D" w:rsidRDefault="00641A4D" w:rsidP="008E5D70">
      <w:pPr>
        <w:pStyle w:val="Heading1"/>
      </w:pPr>
      <w:r w:rsidRPr="00785751">
        <w:t xml:space="preserve">Phase 1 women’s </w:t>
      </w:r>
      <w:r w:rsidR="00253F86">
        <w:t>t</w:t>
      </w:r>
      <w:r w:rsidRPr="00785751">
        <w:t>hemes defini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6946"/>
      </w:tblGrid>
      <w:tr w:rsidR="00641A4D" w:rsidRPr="00157C98" w14:paraId="611E84F9" w14:textId="77777777" w:rsidTr="00253F86">
        <w:tc>
          <w:tcPr>
            <w:tcW w:w="2405" w:type="dxa"/>
          </w:tcPr>
          <w:p w14:paraId="3D8B812C" w14:textId="184C0DD2" w:rsidR="00641A4D" w:rsidRPr="00157C98" w:rsidRDefault="00641A4D" w:rsidP="00F4606A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Fitting with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W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omen's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br/>
              <w:t>L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ifestyle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C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onstraints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(Theme 1)</w:t>
            </w:r>
          </w:p>
        </w:tc>
        <w:tc>
          <w:tcPr>
            <w:tcW w:w="6946" w:type="dxa"/>
          </w:tcPr>
          <w:p w14:paraId="2BE73D11" w14:textId="77777777" w:rsidR="00641A4D" w:rsidRPr="00157C98" w:rsidRDefault="00641A4D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 w:rsidRPr="00641A4D">
              <w:rPr>
                <w:rFonts w:eastAsiaTheme="minorEastAsia"/>
                <w:sz w:val="24"/>
                <w:szCs w:val="24"/>
                <w:lang w:val="en-US"/>
              </w:rPr>
              <w:t>This theme included women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’s discussion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about their perceptions of the effect of using eHealth on their lifestyle with regard to GDM self-management.</w:t>
            </w:r>
          </w:p>
        </w:tc>
      </w:tr>
      <w:tr w:rsidR="00641A4D" w:rsidRPr="00157C98" w14:paraId="71DB2B94" w14:textId="77777777" w:rsidTr="00253F86">
        <w:tc>
          <w:tcPr>
            <w:tcW w:w="2405" w:type="dxa"/>
          </w:tcPr>
          <w:p w14:paraId="6AE02F74" w14:textId="0F49B79D" w:rsidR="00641A4D" w:rsidRPr="00157C98" w:rsidRDefault="00253F86" w:rsidP="00F4606A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253F86">
              <w:rPr>
                <w:rFonts w:eastAsiaTheme="minorEastAsia"/>
                <w:sz w:val="24"/>
                <w:szCs w:val="24"/>
                <w:lang w:val="en-US"/>
              </w:rPr>
              <w:t xml:space="preserve">Technology's Design not Meeting Women’s Need </w:t>
            </w:r>
            <w:r w:rsidR="00641A4D">
              <w:rPr>
                <w:rFonts w:eastAsiaTheme="minorEastAsia"/>
                <w:sz w:val="24"/>
                <w:szCs w:val="24"/>
                <w:lang w:val="en-US"/>
              </w:rPr>
              <w:t>(Theme 2)</w:t>
            </w:r>
          </w:p>
        </w:tc>
        <w:tc>
          <w:tcPr>
            <w:tcW w:w="6946" w:type="dxa"/>
          </w:tcPr>
          <w:p w14:paraId="35895DAB" w14:textId="15EE5A3C" w:rsidR="00641A4D" w:rsidRPr="00157C98" w:rsidRDefault="00641A4D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his theme included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women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’s discussion about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their personal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opinions of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technology’s limitations regarding GDM management.</w:t>
            </w:r>
            <w:r w:rsidR="009D7DAF">
              <w:rPr>
                <w:rFonts w:eastAsiaTheme="minorEastAsia"/>
                <w:sz w:val="24"/>
                <w:szCs w:val="24"/>
                <w:lang w:val="en-US"/>
              </w:rPr>
              <w:t xml:space="preserve"> This theme includes 3 sub-themes: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n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>eed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 xml:space="preserve"> for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wellbeing support,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data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integrity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 xml:space="preserve"> concerns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, and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inadequate information for women’s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needs</w:t>
            </w:r>
            <w:r w:rsidR="009D7DAF">
              <w:rPr>
                <w:rFonts w:eastAsiaTheme="minorEastAsia"/>
                <w:sz w:val="24"/>
                <w:szCs w:val="24"/>
                <w:lang w:val="en-US"/>
              </w:rPr>
              <w:t>.</w:t>
            </w:r>
          </w:p>
        </w:tc>
      </w:tr>
      <w:tr w:rsidR="00641A4D" w:rsidRPr="00157C98" w14:paraId="0FD89784" w14:textId="77777777" w:rsidTr="00253F86">
        <w:tc>
          <w:tcPr>
            <w:tcW w:w="2405" w:type="dxa"/>
          </w:tcPr>
          <w:p w14:paraId="0023D165" w14:textId="604DA57F" w:rsidR="00641A4D" w:rsidRPr="00641A4D" w:rsidRDefault="00253F86" w:rsidP="00641A4D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253F86">
              <w:rPr>
                <w:rFonts w:eastAsiaTheme="minorEastAsia"/>
                <w:sz w:val="24"/>
                <w:szCs w:val="24"/>
                <w:lang w:val="en-US"/>
              </w:rPr>
              <w:t xml:space="preserve">Optimizing Technology's Design to Meet Women's Need </w:t>
            </w:r>
            <w:r w:rsidR="00641A4D">
              <w:rPr>
                <w:rFonts w:eastAsiaTheme="minorEastAsia"/>
                <w:sz w:val="24"/>
                <w:szCs w:val="24"/>
                <w:lang w:val="en-US"/>
              </w:rPr>
              <w:t>(Theme 3)</w:t>
            </w:r>
            <w:r w:rsidR="00641A4D"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</w:p>
          <w:p w14:paraId="7924B048" w14:textId="77777777" w:rsidR="00641A4D" w:rsidRPr="00641A4D" w:rsidRDefault="00641A4D" w:rsidP="00641A4D">
            <w:pPr>
              <w:rPr>
                <w:rFonts w:eastAsiaTheme="minorEastAsia"/>
                <w:sz w:val="24"/>
                <w:szCs w:val="24"/>
                <w:lang w:val="en-US"/>
              </w:rPr>
            </w:pPr>
          </w:p>
          <w:p w14:paraId="0F8BBAE3" w14:textId="77777777" w:rsidR="00641A4D" w:rsidRPr="00157C98" w:rsidRDefault="00641A4D" w:rsidP="00641A4D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946" w:type="dxa"/>
          </w:tcPr>
          <w:p w14:paraId="7E8D5A92" w14:textId="6DBC40D6" w:rsidR="00641A4D" w:rsidRPr="00157C98" w:rsidRDefault="00641A4D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his theme included w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>omen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’s discussion about their perceptions of</w:t>
            </w:r>
            <w:r w:rsidRPr="00641A4D">
              <w:rPr>
                <w:rFonts w:eastAsiaTheme="minorEastAsia"/>
                <w:sz w:val="24"/>
                <w:szCs w:val="24"/>
                <w:lang w:val="en-US"/>
              </w:rPr>
              <w:t xml:space="preserve"> how technology could support them and meet their needs to improve their self-management regarding their GDM condition.</w:t>
            </w:r>
            <w:r w:rsidR="00902E33" w:rsidRPr="00902E33">
              <w:t xml:space="preserve"> </w:t>
            </w:r>
            <w:r w:rsidR="00EC0B83">
              <w:rPr>
                <w:rFonts w:eastAsiaTheme="minorEastAsia"/>
                <w:sz w:val="24"/>
                <w:szCs w:val="24"/>
              </w:rPr>
              <w:t>This theme includes 4 sub-</w:t>
            </w:r>
            <w:r w:rsidR="009733F4">
              <w:rPr>
                <w:rFonts w:eastAsiaTheme="minorEastAsia"/>
                <w:sz w:val="24"/>
                <w:szCs w:val="24"/>
              </w:rPr>
              <w:t>theme</w:t>
            </w:r>
            <w:r w:rsidR="00EC0B83">
              <w:rPr>
                <w:rFonts w:eastAsiaTheme="minorEastAsia"/>
                <w:sz w:val="24"/>
                <w:szCs w:val="24"/>
              </w:rPr>
              <w:t>s:</w:t>
            </w:r>
            <w:r w:rsidR="009733F4">
              <w:rPr>
                <w:rFonts w:eastAsiaTheme="minorEastAsia"/>
                <w:sz w:val="24"/>
                <w:szCs w:val="24"/>
              </w:rPr>
              <w:t xml:space="preserve">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data recording options</w:t>
            </w:r>
            <w:r w:rsidR="00902E33" w:rsidRPr="00902E33">
              <w:rPr>
                <w:rFonts w:eastAsiaTheme="minorEastAsia"/>
                <w:sz w:val="24"/>
                <w:szCs w:val="24"/>
                <w:lang w:val="en-US"/>
              </w:rPr>
              <w:t xml:space="preserve">, empowerment through understanding, improving communication, and 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>o</w:t>
            </w:r>
            <w:r w:rsidR="00902E33" w:rsidRPr="00902E33">
              <w:rPr>
                <w:rFonts w:eastAsiaTheme="minorEastAsia"/>
                <w:sz w:val="24"/>
                <w:szCs w:val="24"/>
                <w:lang w:val="en-US"/>
              </w:rPr>
              <w:t>ptimizing user interface design.</w:t>
            </w:r>
          </w:p>
        </w:tc>
      </w:tr>
    </w:tbl>
    <w:p w14:paraId="4A848252" w14:textId="77777777" w:rsidR="00CE7F1B" w:rsidRDefault="00CE7F1B"/>
    <w:p w14:paraId="2943634D" w14:textId="77777777" w:rsidR="007D7CE9" w:rsidRDefault="007D7CE9"/>
    <w:p w14:paraId="5888675F" w14:textId="73ECCC00" w:rsidR="00641A4D" w:rsidRDefault="00641A4D" w:rsidP="008E5D70">
      <w:pPr>
        <w:pStyle w:val="Heading1"/>
      </w:pPr>
      <w:r w:rsidRPr="00785751">
        <w:t>Phase 1 HPs</w:t>
      </w:r>
      <w:r w:rsidR="00253F86">
        <w:t>’</w:t>
      </w:r>
      <w:r w:rsidRPr="00785751">
        <w:t xml:space="preserve"> </w:t>
      </w:r>
      <w:r w:rsidR="00253F86">
        <w:t>t</w:t>
      </w:r>
      <w:r w:rsidRPr="00785751">
        <w:t>hemes defini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6946"/>
      </w:tblGrid>
      <w:tr w:rsidR="00641A4D" w:rsidRPr="00157C98" w14:paraId="3426125C" w14:textId="77777777" w:rsidTr="007D7CE9">
        <w:tc>
          <w:tcPr>
            <w:tcW w:w="2405" w:type="dxa"/>
          </w:tcPr>
          <w:p w14:paraId="03F2815B" w14:textId="1DD005BF" w:rsidR="009733F4" w:rsidRPr="009733F4" w:rsidRDefault="009733F4" w:rsidP="009733F4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Optimizing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T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echnology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D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esign to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I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mprove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Q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uality of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C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are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(Theme 1)</w:t>
            </w:r>
          </w:p>
          <w:p w14:paraId="09592B5F" w14:textId="77777777" w:rsidR="00641A4D" w:rsidRPr="00157C98" w:rsidRDefault="00641A4D" w:rsidP="00F4606A">
            <w:pPr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6946" w:type="dxa"/>
          </w:tcPr>
          <w:p w14:paraId="3CE18E8A" w14:textId="17F24173" w:rsidR="00641A4D" w:rsidRPr="00157C98" w:rsidRDefault="00DD7347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 w:rsidRPr="00DD7347">
              <w:rPr>
                <w:rFonts w:eastAsiaTheme="minorEastAsia"/>
                <w:sz w:val="24"/>
                <w:szCs w:val="24"/>
                <w:lang w:val="en-US"/>
              </w:rPr>
              <w:t>This theme included HPs’ perceptions about improving technology to help them manage women with GDM and support women’s well</w:t>
            </w:r>
            <w:r w:rsidR="00053744">
              <w:rPr>
                <w:rFonts w:eastAsiaTheme="minorEastAsia"/>
                <w:sz w:val="24"/>
                <w:szCs w:val="24"/>
                <w:lang w:val="en-US"/>
              </w:rPr>
              <w:t xml:space="preserve">-being and their life quality. 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>This theme includes 2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 xml:space="preserve"> sub-themes: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o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>ptimizing the efficiency of care and communication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,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 xml:space="preserve"> and 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d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>ecreasing HPs</w:t>
            </w:r>
            <w:r w:rsidR="00253F86">
              <w:rPr>
                <w:rFonts w:eastAsiaTheme="minorEastAsia"/>
                <w:sz w:val="24"/>
                <w:szCs w:val="24"/>
                <w:lang w:val="en-US"/>
              </w:rPr>
              <w:t>’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workload and improving women’s wellbeing</w:t>
            </w:r>
          </w:p>
        </w:tc>
      </w:tr>
      <w:tr w:rsidR="00641A4D" w:rsidRPr="00157C98" w14:paraId="19BF8FCB" w14:textId="77777777" w:rsidTr="007D7CE9">
        <w:tc>
          <w:tcPr>
            <w:tcW w:w="2405" w:type="dxa"/>
          </w:tcPr>
          <w:p w14:paraId="6107CD53" w14:textId="658221BC" w:rsidR="00641A4D" w:rsidRPr="00157C98" w:rsidRDefault="00253F86" w:rsidP="009733F4">
            <w:pPr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echnology to Support Women’s Independence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>(Theme 2)</w:t>
            </w:r>
          </w:p>
        </w:tc>
        <w:tc>
          <w:tcPr>
            <w:tcW w:w="6946" w:type="dxa"/>
          </w:tcPr>
          <w:p w14:paraId="035CCA0A" w14:textId="6C655FA5" w:rsidR="00641A4D" w:rsidRPr="00157C98" w:rsidRDefault="00D23C23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his theme included HPs’ perceptions about how to improve technology for helping women to manage their GDM condition and supporting women</w:t>
            </w:r>
            <w:r w:rsidR="00CE7F1B">
              <w:rPr>
                <w:rFonts w:eastAsiaTheme="minorEastAsia"/>
                <w:sz w:val="24"/>
                <w:szCs w:val="24"/>
                <w:lang w:val="en-US"/>
              </w:rPr>
              <w:t xml:space="preserve"> to become more independent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regarding GDM management. 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>This theme includes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 xml:space="preserve"> 3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 xml:space="preserve"> sub-themes: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helping women to understand their data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 xml:space="preserve">, 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>increas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ing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women's knowledge and motivation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,</w:t>
            </w:r>
            <w:r w:rsidR="009733F4">
              <w:rPr>
                <w:rFonts w:eastAsiaTheme="minorEastAsia"/>
                <w:sz w:val="24"/>
                <w:szCs w:val="24"/>
                <w:lang w:val="en-US"/>
              </w:rPr>
              <w:t xml:space="preserve"> and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u</w:t>
            </w:r>
            <w:r w:rsidR="009733F4" w:rsidRPr="009733F4">
              <w:rPr>
                <w:rFonts w:eastAsiaTheme="minorEastAsia"/>
                <w:sz w:val="24"/>
                <w:szCs w:val="24"/>
                <w:lang w:val="en-US"/>
              </w:rPr>
              <w:t>ser interface design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.</w:t>
            </w:r>
          </w:p>
        </w:tc>
      </w:tr>
      <w:tr w:rsidR="00641A4D" w:rsidRPr="00157C98" w14:paraId="359F935C" w14:textId="77777777" w:rsidTr="007D7CE9">
        <w:tc>
          <w:tcPr>
            <w:tcW w:w="2405" w:type="dxa"/>
          </w:tcPr>
          <w:p w14:paraId="64FC0E06" w14:textId="2C30C10F" w:rsidR="009733F4" w:rsidRPr="009733F4" w:rsidRDefault="009733F4" w:rsidP="009733F4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Limitations in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C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are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S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ystem and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F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acilities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(Theme 3)</w:t>
            </w:r>
          </w:p>
          <w:p w14:paraId="34B2ED9F" w14:textId="77777777" w:rsidR="00641A4D" w:rsidRPr="00157C98" w:rsidRDefault="00641A4D" w:rsidP="00F4606A">
            <w:pPr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6946" w:type="dxa"/>
          </w:tcPr>
          <w:p w14:paraId="4F52C6C0" w14:textId="1162AF8B" w:rsidR="00641A4D" w:rsidRPr="00157C98" w:rsidRDefault="00D23C23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 xml:space="preserve">This theme included HPs perceptions about </w:t>
            </w:r>
            <w:r w:rsidRPr="00D23C23">
              <w:rPr>
                <w:rFonts w:eastAsiaTheme="minorEastAsia"/>
                <w:sz w:val="24"/>
                <w:szCs w:val="24"/>
                <w:lang w:val="en-US"/>
              </w:rPr>
              <w:t xml:space="preserve">the limitation of using GDM management technologies in the care system and also general limitations of using technology that would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cause</w:t>
            </w:r>
            <w:r w:rsidRPr="00D23C23">
              <w:rPr>
                <w:rFonts w:eastAsiaTheme="minorEastAsia"/>
                <w:sz w:val="24"/>
                <w:szCs w:val="24"/>
                <w:lang w:val="en-US"/>
              </w:rPr>
              <w:t xml:space="preserve"> resistance to fully accept</w:t>
            </w:r>
            <w:r w:rsidR="006C41EC">
              <w:rPr>
                <w:rFonts w:eastAsiaTheme="minorEastAsia"/>
                <w:sz w:val="24"/>
                <w:szCs w:val="24"/>
                <w:lang w:val="en-US"/>
              </w:rPr>
              <w:t>ing</w:t>
            </w:r>
            <w:r w:rsidRPr="00D23C23">
              <w:rPr>
                <w:rFonts w:eastAsiaTheme="minorEastAsia"/>
                <w:sz w:val="24"/>
                <w:szCs w:val="24"/>
                <w:lang w:val="en-US"/>
              </w:rPr>
              <w:t xml:space="preserve"> technology regarding GDM management.</w:t>
            </w:r>
          </w:p>
        </w:tc>
      </w:tr>
    </w:tbl>
    <w:p w14:paraId="1057E2EC" w14:textId="77777777" w:rsidR="00902E33" w:rsidRDefault="00902E33"/>
    <w:p w14:paraId="0638B115" w14:textId="77777777" w:rsidR="007D7CE9" w:rsidRDefault="007D7CE9" w:rsidP="00902E33">
      <w:pPr>
        <w:rPr>
          <w:sz w:val="24"/>
          <w:szCs w:val="24"/>
        </w:rPr>
      </w:pPr>
    </w:p>
    <w:p w14:paraId="168C07BC" w14:textId="77777777" w:rsidR="007D7CE9" w:rsidRDefault="007D7CE9" w:rsidP="00902E33">
      <w:pPr>
        <w:rPr>
          <w:sz w:val="24"/>
          <w:szCs w:val="24"/>
        </w:rPr>
      </w:pPr>
    </w:p>
    <w:p w14:paraId="16A93866" w14:textId="47EE2847" w:rsidR="00902E33" w:rsidRDefault="00902E33" w:rsidP="008E5D70">
      <w:pPr>
        <w:pStyle w:val="Heading1"/>
      </w:pPr>
      <w:r w:rsidRPr="00785751">
        <w:lastRenderedPageBreak/>
        <w:t xml:space="preserve">Phase 2 women’s </w:t>
      </w:r>
      <w:r w:rsidR="0080177B">
        <w:t>t</w:t>
      </w:r>
      <w:r w:rsidRPr="00785751">
        <w:t>hemes definitions</w:t>
      </w:r>
      <w:r>
        <w:tab/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7513"/>
      </w:tblGrid>
      <w:tr w:rsidR="00902E33" w:rsidRPr="00157C98" w14:paraId="512A4099" w14:textId="77777777" w:rsidTr="007D7CE9">
        <w:tc>
          <w:tcPr>
            <w:tcW w:w="1838" w:type="dxa"/>
          </w:tcPr>
          <w:p w14:paraId="74E57186" w14:textId="0CCE76C6" w:rsidR="00902E33" w:rsidRPr="00157C98" w:rsidRDefault="009733F4" w:rsidP="00F4606A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Enhancing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I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nformation and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F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unctionalities 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(Theme 1)</w:t>
            </w:r>
          </w:p>
        </w:tc>
        <w:tc>
          <w:tcPr>
            <w:tcW w:w="7513" w:type="dxa"/>
          </w:tcPr>
          <w:p w14:paraId="21412508" w14:textId="5B7E6BBB" w:rsidR="00EC0B83" w:rsidRPr="00EC0B83" w:rsidRDefault="009733F4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his theme included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women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’s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  <w:r w:rsidR="00D23C23">
              <w:rPr>
                <w:rFonts w:eastAsiaTheme="minorEastAsia"/>
                <w:sz w:val="24"/>
                <w:szCs w:val="24"/>
                <w:lang w:val="en-US"/>
              </w:rPr>
              <w:t>perceptions about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 xml:space="preserve"> how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the functions</w:t>
            </w:r>
            <w:r w:rsidR="00D23C23">
              <w:rPr>
                <w:rFonts w:eastAsiaTheme="minorEastAsia"/>
                <w:sz w:val="24"/>
                <w:szCs w:val="24"/>
                <w:lang w:val="en-US"/>
              </w:rPr>
              <w:t xml:space="preserve"> (from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 xml:space="preserve">the </w:t>
            </w:r>
            <w:r w:rsidR="00D23C23">
              <w:rPr>
                <w:rFonts w:eastAsiaTheme="minorEastAsia"/>
                <w:sz w:val="24"/>
                <w:szCs w:val="24"/>
                <w:lang w:val="en-US"/>
              </w:rPr>
              <w:t>GDm-Health app)</w:t>
            </w:r>
            <w:r w:rsidRPr="009733F4">
              <w:rPr>
                <w:rFonts w:eastAsiaTheme="minorEastAsia"/>
                <w:sz w:val="24"/>
                <w:szCs w:val="24"/>
                <w:lang w:val="en-US"/>
              </w:rPr>
              <w:t xml:space="preserve"> meet their needs. They also expanded their discussion to highlight how to improve the functionality and information section of the app to support their needs.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 xml:space="preserve"> This theme includes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3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 xml:space="preserve"> sub-themes: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a</w:t>
            </w:r>
            <w:r w:rsidR="00EC0B83" w:rsidRPr="00EC0B83">
              <w:rPr>
                <w:rFonts w:eastAsiaTheme="minorEastAsia"/>
                <w:sz w:val="24"/>
                <w:szCs w:val="24"/>
                <w:lang w:val="en-US"/>
              </w:rPr>
              <w:t>ddressing women’s basic needs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 xml:space="preserve">, </w:t>
            </w:r>
            <w:r w:rsidR="0080177B" w:rsidRPr="00EC0B83">
              <w:rPr>
                <w:rFonts w:eastAsiaTheme="minorEastAsia"/>
                <w:sz w:val="24"/>
                <w:szCs w:val="24"/>
                <w:lang w:val="en-US"/>
              </w:rPr>
              <w:t>optimizing</w:t>
            </w:r>
            <w:r w:rsidR="00EC0B83" w:rsidRPr="00EC0B83">
              <w:rPr>
                <w:rFonts w:eastAsiaTheme="minorEastAsia"/>
                <w:sz w:val="24"/>
                <w:szCs w:val="24"/>
                <w:lang w:val="en-US"/>
              </w:rPr>
              <w:t xml:space="preserve"> recording data functionalities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 xml:space="preserve">,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o</w:t>
            </w:r>
            <w:r w:rsidR="00EC0B83" w:rsidRPr="00EC0B83">
              <w:rPr>
                <w:rFonts w:eastAsiaTheme="minorEastAsia"/>
                <w:sz w:val="24"/>
                <w:szCs w:val="24"/>
                <w:lang w:val="en-US"/>
              </w:rPr>
              <w:t>ptimizing communication functionalities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,</w:t>
            </w:r>
            <w:r w:rsidR="00EC0B83">
              <w:rPr>
                <w:rFonts w:eastAsiaTheme="minorEastAsia"/>
                <w:sz w:val="24"/>
                <w:szCs w:val="24"/>
                <w:lang w:val="en-US"/>
              </w:rPr>
              <w:t xml:space="preserve"> and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i</w:t>
            </w:r>
            <w:r w:rsidR="00EC0B83" w:rsidRPr="00EC0B83">
              <w:rPr>
                <w:rFonts w:eastAsiaTheme="minorEastAsia"/>
                <w:sz w:val="24"/>
                <w:szCs w:val="24"/>
                <w:lang w:val="en-US"/>
              </w:rPr>
              <w:t>mproving information on the app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.</w:t>
            </w:r>
          </w:p>
          <w:p w14:paraId="5B36676A" w14:textId="77777777" w:rsidR="00902E33" w:rsidRPr="00157C98" w:rsidRDefault="00902E33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902E33" w:rsidRPr="00157C98" w14:paraId="02EEC0CA" w14:textId="77777777" w:rsidTr="007D7CE9">
        <w:tc>
          <w:tcPr>
            <w:tcW w:w="1838" w:type="dxa"/>
          </w:tcPr>
          <w:p w14:paraId="5CFD076B" w14:textId="77777777" w:rsidR="00EC0B83" w:rsidRPr="00EC0B83" w:rsidRDefault="00EC0B83" w:rsidP="00EC0B83">
            <w:pPr>
              <w:rPr>
                <w:rFonts w:eastAsiaTheme="minorEastAsia"/>
                <w:sz w:val="24"/>
                <w:szCs w:val="24"/>
                <w:lang w:val="en-US"/>
              </w:rPr>
            </w:pPr>
            <w:r w:rsidRPr="00EC0B83">
              <w:rPr>
                <w:rFonts w:eastAsiaTheme="minorEastAsia"/>
                <w:sz w:val="24"/>
                <w:szCs w:val="24"/>
                <w:lang w:val="en-US"/>
              </w:rPr>
              <w:t xml:space="preserve"> Optimizing interface design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(Theme 2)</w:t>
            </w:r>
          </w:p>
          <w:p w14:paraId="72128BE7" w14:textId="77777777" w:rsidR="00902E33" w:rsidRPr="00157C98" w:rsidRDefault="00902E33" w:rsidP="00F4606A">
            <w:pPr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4C8E1CAC" w14:textId="689FCFD0" w:rsidR="00902E33" w:rsidRPr="00157C98" w:rsidRDefault="00EC0B83" w:rsidP="006C41EC">
            <w:pPr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his theme included women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’s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  <w:r w:rsidR="003C020C">
              <w:rPr>
                <w:rFonts w:eastAsiaTheme="minorEastAsia"/>
                <w:sz w:val="24"/>
                <w:szCs w:val="24"/>
                <w:lang w:val="en-US"/>
              </w:rPr>
              <w:t>perceptions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of</w:t>
            </w:r>
            <w:r w:rsidRPr="00EC0B83">
              <w:rPr>
                <w:rFonts w:eastAsiaTheme="minorEastAsia"/>
                <w:sz w:val="24"/>
                <w:szCs w:val="24"/>
                <w:lang w:val="en-US"/>
              </w:rPr>
              <w:t xml:space="preserve"> the positive points of the GDm-Health app interface design and the existing limitations and inconveniences of its layout that need to be improved.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This theme includes 2 sub-themes:  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o</w:t>
            </w:r>
            <w:r w:rsidRPr="00EC0B83">
              <w:rPr>
                <w:rFonts w:eastAsiaTheme="minorEastAsia"/>
                <w:sz w:val="24"/>
                <w:szCs w:val="24"/>
                <w:lang w:val="en-US"/>
              </w:rPr>
              <w:t>ptimizing recording data interface design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, and o</w:t>
            </w:r>
            <w:r w:rsidRPr="00EC0B83">
              <w:rPr>
                <w:rFonts w:eastAsiaTheme="minorEastAsia"/>
                <w:sz w:val="24"/>
                <w:szCs w:val="24"/>
                <w:lang w:val="en-US"/>
              </w:rPr>
              <w:t>ptimizing data visualization</w:t>
            </w:r>
            <w:r w:rsidR="0080177B">
              <w:rPr>
                <w:rFonts w:eastAsiaTheme="minorEastAsia"/>
                <w:sz w:val="24"/>
                <w:szCs w:val="24"/>
                <w:lang w:val="en-US"/>
              </w:rPr>
              <w:t>s</w:t>
            </w:r>
            <w:r>
              <w:rPr>
                <w:rFonts w:eastAsiaTheme="minorEastAsia"/>
                <w:sz w:val="24"/>
                <w:szCs w:val="24"/>
                <w:lang w:val="en-US"/>
              </w:rPr>
              <w:t>.</w:t>
            </w:r>
          </w:p>
        </w:tc>
      </w:tr>
    </w:tbl>
    <w:p w14:paraId="1C66B1BE" w14:textId="77777777" w:rsidR="00902E33" w:rsidRDefault="00902E33" w:rsidP="00902E33"/>
    <w:p w14:paraId="2ABD8DE2" w14:textId="77777777" w:rsidR="00902E33" w:rsidRDefault="00902E33" w:rsidP="00902E33">
      <w:r>
        <w:tab/>
      </w:r>
    </w:p>
    <w:sectPr w:rsidR="00902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A4D"/>
    <w:rsid w:val="00053744"/>
    <w:rsid w:val="00253F86"/>
    <w:rsid w:val="003C020C"/>
    <w:rsid w:val="00641A4D"/>
    <w:rsid w:val="006C41EC"/>
    <w:rsid w:val="00785751"/>
    <w:rsid w:val="007D7CE9"/>
    <w:rsid w:val="0080177B"/>
    <w:rsid w:val="008E5D70"/>
    <w:rsid w:val="00902E33"/>
    <w:rsid w:val="009733F4"/>
    <w:rsid w:val="00982912"/>
    <w:rsid w:val="009D7DAF"/>
    <w:rsid w:val="00CE7F1B"/>
    <w:rsid w:val="00D23C23"/>
    <w:rsid w:val="00D54788"/>
    <w:rsid w:val="00D61211"/>
    <w:rsid w:val="00DD7347"/>
    <w:rsid w:val="00EC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6CEF"/>
  <w15:chartTrackingRefBased/>
  <w15:docId w15:val="{FCBF999E-9A04-4E42-889E-FB7BD9AD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E33"/>
  </w:style>
  <w:style w:type="paragraph" w:styleId="Heading1">
    <w:name w:val="heading 1"/>
    <w:basedOn w:val="Normal"/>
    <w:next w:val="Normal"/>
    <w:link w:val="Heading1Char"/>
    <w:uiPriority w:val="9"/>
    <w:qFormat/>
    <w:rsid w:val="007D7C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C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98291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7C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D7C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E5D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D7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Safiee (PG Research)</dc:creator>
  <cp:keywords/>
  <dc:description/>
  <cp:lastModifiedBy>Daniel Rough (Staff)</cp:lastModifiedBy>
  <cp:revision>16</cp:revision>
  <dcterms:created xsi:type="dcterms:W3CDTF">2023-06-07T09:45:00Z</dcterms:created>
  <dcterms:modified xsi:type="dcterms:W3CDTF">2023-08-07T17:08:00Z</dcterms:modified>
</cp:coreProperties>
</file>